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ind w:firstLine="1000" w:firstLineChars="50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Frequency of 267 </w:t>
      </w:r>
      <w:r>
        <w:rPr>
          <w:rFonts w:ascii="Times New Roman" w:hAnsi="Times New Roman" w:cs="Times New Roman"/>
          <w:i/>
          <w:iCs/>
        </w:rPr>
        <w:t>H. pylori</w:t>
      </w:r>
      <w:r>
        <w:rPr>
          <w:rFonts w:ascii="Times New Roman" w:hAnsi="Times New Roman" w:cs="Times New Roman"/>
        </w:rPr>
        <w:t xml:space="preserve"> OMP genes and gene combinations in patients with CSG, CEG, and CAG</w:t>
      </w:r>
    </w:p>
    <w:p>
      <w:pPr>
        <w:pStyle w:val="2"/>
        <w:framePr w:w="12073" w:hSpace="180" w:wrap="around" w:vAnchor="page" w:hAnchor="page" w:x="2377" w:y="7777"/>
        <w:suppressOverlap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Values in parentheses are percentages. Numbers in boldface type indicate a significant correlation between the gene and disease. CSG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ascii="Times New Roman" w:hAnsi="Times New Roman" w:cs="Times New Roman"/>
        </w:rPr>
        <w:t>chronic superficial gastritis, CEG: chronic erosive gastritis, CAG: chronic atrophic gastritis</w:t>
      </w:r>
    </w:p>
    <w:tbl>
      <w:tblPr>
        <w:tblStyle w:val="5"/>
        <w:tblpPr w:leftFromText="180" w:rightFromText="180" w:vertAnchor="page" w:horzAnchor="margin" w:tblpXSpec="center" w:tblpY="2209"/>
        <w:tblOverlap w:val="never"/>
        <w:tblW w:w="1205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7"/>
        <w:gridCol w:w="1134"/>
        <w:gridCol w:w="1275"/>
        <w:gridCol w:w="1134"/>
        <w:gridCol w:w="851"/>
        <w:gridCol w:w="992"/>
        <w:gridCol w:w="851"/>
        <w:gridCol w:w="850"/>
        <w:gridCol w:w="12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87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4394" w:type="dxa"/>
            <w:gridSpan w:val="4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. of isolates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8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n=210)</w:t>
            </w:r>
          </w:p>
        </w:tc>
        <w:tc>
          <w:tcPr>
            <w:tcW w:w="851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cs="Times New Roman"/>
                <w:sz w:val="20"/>
                <w:szCs w:val="20"/>
                <w:lang w:bidi="ar"/>
              </w:rPr>
              <w:t>P</w:t>
            </w:r>
            <w:r>
              <w:rPr>
                <w:rStyle w:val="8"/>
                <w:rFonts w:hint="default" w:ascii="Times New Roman" w:hAnsi="Times New Roman" w:cs="Times New Roman"/>
                <w:sz w:val="20"/>
                <w:szCs w:val="20"/>
                <w:lang w:bidi="ar"/>
              </w:rPr>
              <w:t>-value</w:t>
            </w:r>
          </w:p>
        </w:tc>
        <w:tc>
          <w:tcPr>
            <w:tcW w:w="851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5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3687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S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n=81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E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n=8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n=42)</w:t>
            </w: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 w:val="continue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 w:val="continue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of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8.8)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5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rpB-4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\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\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\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omB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76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6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7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om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9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7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61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8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ab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5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.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 to 0.5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abA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>“on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3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9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abA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>“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>off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>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bookmarkStart w:id="0" w:name="_GoBack" w:colFirst="4" w:colLast="4"/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ofC</w:t>
            </w:r>
            <w:r>
              <w:rPr>
                <w:rStyle w:val="9"/>
                <w:rFonts w:eastAsia="宋体"/>
                <w:sz w:val="20"/>
                <w:szCs w:val="20"/>
                <w:lang w:bidi="ar"/>
              </w:rPr>
              <w:t>+</w:t>
            </w:r>
            <w:r>
              <w:rPr>
                <w:rStyle w:val="10"/>
                <w:rFonts w:eastAsia="宋体"/>
                <w:sz w:val="20"/>
                <w:szCs w:val="20"/>
                <w:lang w:bidi="ar"/>
              </w:rPr>
              <w:t>&amp;frpB4</w:t>
            </w:r>
            <w:r>
              <w:rPr>
                <w:rStyle w:val="9"/>
                <w:rFonts w:eastAsia="宋体"/>
                <w:sz w:val="20"/>
                <w:szCs w:val="20"/>
                <w:lang w:bidi="ar"/>
              </w:rPr>
              <w:t>+</w:t>
            </w:r>
            <w:r>
              <w:rPr>
                <w:rStyle w:val="10"/>
                <w:rFonts w:eastAsia="宋体"/>
                <w:sz w:val="20"/>
                <w:szCs w:val="20"/>
                <w:lang w:bidi="ar"/>
              </w:rPr>
              <w:t>&amp;homB</w:t>
            </w:r>
            <w:r>
              <w:rPr>
                <w:rStyle w:val="9"/>
                <w:rFonts w:eastAsia="宋体"/>
                <w:sz w:val="20"/>
                <w:szCs w:val="20"/>
                <w:lang w:bidi="ar"/>
              </w:rPr>
              <w:t>+</w:t>
            </w:r>
            <w:r>
              <w:rPr>
                <w:rStyle w:val="10"/>
                <w:rFonts w:eastAsia="宋体"/>
                <w:sz w:val="20"/>
                <w:szCs w:val="20"/>
                <w:lang w:bidi="ar"/>
              </w:rPr>
              <w:t>&amp;homA</w:t>
            </w:r>
            <w:r>
              <w:rPr>
                <w:rStyle w:val="9"/>
                <w:rFonts w:eastAsia="宋体"/>
                <w:sz w:val="20"/>
                <w:szCs w:val="20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5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.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5 to 0.9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of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&amp;frpB4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&amp;homB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&amp;sab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38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1.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 to 0.5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of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&amp;frpB4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&amp;hom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&amp;sab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8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 to 0.8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6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of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&amp;frpB4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&amp;homB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&amp;hom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&amp;sab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6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6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.01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3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 to 0.809</w:t>
            </w:r>
          </w:p>
        </w:tc>
      </w:tr>
      <w:bookmarkEnd w:id="0"/>
    </w:tbl>
    <w:p>
      <w:pPr>
        <w:rPr>
          <w:rFonts w:hint="eastAsia"/>
          <w:sz w:val="18"/>
          <w:szCs w:val="20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E0MGEzOThlNDdkN2M5Yzg4NzlkNWZjMTc0YjA2ZjMifQ=="/>
  </w:docVars>
  <w:rsids>
    <w:rsidRoot w:val="3FC60612"/>
    <w:rsid w:val="00062026"/>
    <w:rsid w:val="000A7DC1"/>
    <w:rsid w:val="000E17B4"/>
    <w:rsid w:val="001D2EBF"/>
    <w:rsid w:val="00246A10"/>
    <w:rsid w:val="003F1570"/>
    <w:rsid w:val="006958F0"/>
    <w:rsid w:val="00736AB6"/>
    <w:rsid w:val="009C5413"/>
    <w:rsid w:val="00AB63F8"/>
    <w:rsid w:val="00C340A8"/>
    <w:rsid w:val="00D3009C"/>
    <w:rsid w:val="00DD0E91"/>
    <w:rsid w:val="00FC30C3"/>
    <w:rsid w:val="00FD20DC"/>
    <w:rsid w:val="1D8611E5"/>
    <w:rsid w:val="2ABD3A6C"/>
    <w:rsid w:val="2D343CA6"/>
    <w:rsid w:val="3A333811"/>
    <w:rsid w:val="3FC60612"/>
    <w:rsid w:val="52601C28"/>
    <w:rsid w:val="56B20379"/>
    <w:rsid w:val="5AC11211"/>
    <w:rsid w:val="6C853316"/>
    <w:rsid w:val="735C3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font31"/>
    <w:basedOn w:val="6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8">
    <w:name w:val="font2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51"/>
    <w:basedOn w:val="6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  <w:vertAlign w:val="superscript"/>
    </w:rPr>
  </w:style>
  <w:style w:type="character" w:customStyle="1" w:styleId="10">
    <w:name w:val="font01"/>
    <w:basedOn w:val="6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11">
    <w:name w:val="页眉 字符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16F977-EBC6-4DEC-A294-C524DD795EE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6</Words>
  <Characters>983</Characters>
  <Lines>8</Lines>
  <Paragraphs>2</Paragraphs>
  <TotalTime>1</TotalTime>
  <ScaleCrop>false</ScaleCrop>
  <LinksUpToDate>false</LinksUpToDate>
  <CharactersWithSpaces>1081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4T06:01:00Z</dcterms:created>
  <dc:creator>房房</dc:creator>
  <cp:lastModifiedBy>房房</cp:lastModifiedBy>
  <dcterms:modified xsi:type="dcterms:W3CDTF">2022-05-04T04:41:33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9C31A29BFFF9497FB1E08B2BA35E7A4C</vt:lpwstr>
  </property>
</Properties>
</file>